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603459" w14:textId="77777777" w:rsidR="00EE4D80" w:rsidRDefault="00C47F9A"/>
    <w:p w14:paraId="61C4FD2B" w14:textId="77777777" w:rsidR="003F3FE4" w:rsidRDefault="003F3FE4"/>
    <w:p w14:paraId="5D31355C" w14:textId="4BAA1A74" w:rsidR="003F3FE4" w:rsidRPr="003F3FE4" w:rsidRDefault="006869B8" w:rsidP="003F3FE4">
      <w:pPr>
        <w:jc w:val="center"/>
        <w:rPr>
          <w:rFonts w:eastAsia="Times New Roman" w:cs="Times New Roman"/>
          <w:b/>
          <w:sz w:val="28"/>
          <w:szCs w:val="28"/>
          <w:lang w:eastAsia="en-AU"/>
        </w:rPr>
      </w:pPr>
      <w:r>
        <w:rPr>
          <w:rFonts w:eastAsia="Times New Roman" w:cs="Times New Roman"/>
          <w:b/>
          <w:sz w:val="28"/>
          <w:szCs w:val="28"/>
          <w:lang w:eastAsia="en-AU"/>
        </w:rPr>
        <w:t>Additional</w:t>
      </w:r>
      <w:r w:rsidR="003F3FE4" w:rsidRPr="003F3FE4">
        <w:rPr>
          <w:rFonts w:eastAsia="Times New Roman" w:cs="Times New Roman"/>
          <w:b/>
          <w:sz w:val="28"/>
          <w:szCs w:val="28"/>
          <w:lang w:eastAsia="en-AU"/>
        </w:rPr>
        <w:t xml:space="preserve"> file</w:t>
      </w:r>
      <w:r w:rsidR="00C47F9A">
        <w:rPr>
          <w:rFonts w:eastAsia="Times New Roman" w:cs="Times New Roman"/>
          <w:b/>
          <w:sz w:val="28"/>
          <w:szCs w:val="28"/>
          <w:lang w:eastAsia="en-AU"/>
        </w:rPr>
        <w:t xml:space="preserve"> 1</w:t>
      </w:r>
    </w:p>
    <w:p w14:paraId="43D8E2FD" w14:textId="77777777" w:rsidR="003F3FE4" w:rsidRPr="003F3FE4" w:rsidRDefault="003F3FE4" w:rsidP="003F3FE4">
      <w:pPr>
        <w:jc w:val="center"/>
        <w:rPr>
          <w:rFonts w:eastAsia="Times New Roman" w:cs="Times New Roman"/>
          <w:b/>
          <w:sz w:val="28"/>
          <w:szCs w:val="28"/>
          <w:lang w:eastAsia="en-AU"/>
        </w:rPr>
      </w:pPr>
    </w:p>
    <w:p w14:paraId="7288D235" w14:textId="77777777" w:rsidR="003F3FE4" w:rsidRPr="003F3FE4" w:rsidRDefault="003F3FE4" w:rsidP="003F3FE4">
      <w:pPr>
        <w:jc w:val="center"/>
        <w:rPr>
          <w:rFonts w:eastAsia="Times New Roman" w:cs="Times New Roman"/>
          <w:b/>
          <w:sz w:val="28"/>
          <w:szCs w:val="28"/>
          <w:lang w:eastAsia="en-AU"/>
        </w:rPr>
      </w:pPr>
    </w:p>
    <w:p w14:paraId="05F53458" w14:textId="77777777" w:rsidR="003F3FE4" w:rsidRPr="003F3FE4" w:rsidRDefault="003F3FE4" w:rsidP="003F3FE4">
      <w:pPr>
        <w:spacing w:line="480" w:lineRule="auto"/>
        <w:jc w:val="center"/>
        <w:rPr>
          <w:rFonts w:eastAsia="Times New Roman" w:cs="Times New Roman"/>
          <w:b/>
          <w:sz w:val="24"/>
          <w:szCs w:val="28"/>
          <w:lang w:eastAsia="en-AU"/>
        </w:rPr>
      </w:pPr>
    </w:p>
    <w:p w14:paraId="2AE5B577" w14:textId="77777777" w:rsidR="003F3FE4" w:rsidRPr="003F3FE4" w:rsidRDefault="003F3FE4" w:rsidP="003F3FE4">
      <w:pPr>
        <w:spacing w:line="480" w:lineRule="auto"/>
        <w:jc w:val="center"/>
        <w:rPr>
          <w:rFonts w:eastAsia="Times New Roman" w:cs="Times New Roman"/>
          <w:b/>
          <w:sz w:val="24"/>
          <w:szCs w:val="28"/>
          <w:lang w:eastAsia="en-AU"/>
        </w:rPr>
      </w:pPr>
    </w:p>
    <w:p w14:paraId="496F5120" w14:textId="77777777" w:rsidR="003F3FE4" w:rsidRPr="003F3FE4" w:rsidRDefault="003F3FE4" w:rsidP="003F3FE4">
      <w:pPr>
        <w:jc w:val="center"/>
        <w:rPr>
          <w:rFonts w:eastAsia="Times New Roman" w:cs="Times New Roman"/>
          <w:b/>
          <w:bCs/>
          <w:sz w:val="24"/>
          <w:szCs w:val="28"/>
          <w:lang w:eastAsia="en-AU"/>
        </w:rPr>
      </w:pPr>
      <w:r w:rsidRPr="003F3FE4">
        <w:rPr>
          <w:rFonts w:eastAsia="Times New Roman" w:cs="Times New Roman"/>
          <w:b/>
          <w:bCs/>
          <w:sz w:val="24"/>
          <w:szCs w:val="28"/>
          <w:lang w:eastAsia="en-AU"/>
        </w:rPr>
        <w:t>The projected burden of primary total knee and hip replacement for osteoarthritis in Australia to the year 2030</w:t>
      </w:r>
    </w:p>
    <w:p w14:paraId="4E88099F" w14:textId="77777777" w:rsidR="003F3FE4" w:rsidRPr="003F3FE4" w:rsidRDefault="003F3FE4" w:rsidP="003F3FE4">
      <w:pPr>
        <w:jc w:val="center"/>
        <w:rPr>
          <w:rFonts w:eastAsia="Times New Roman" w:cs="Times New Roman"/>
          <w:b/>
          <w:sz w:val="24"/>
          <w:szCs w:val="28"/>
          <w:lang w:eastAsia="en-AU"/>
        </w:rPr>
      </w:pPr>
    </w:p>
    <w:p w14:paraId="53E60029" w14:textId="77777777" w:rsidR="003F3FE4" w:rsidRPr="003F3FE4" w:rsidRDefault="003F3FE4" w:rsidP="003F3FE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</w:pPr>
    </w:p>
    <w:p w14:paraId="39A11836" w14:textId="77777777" w:rsidR="003F3FE4" w:rsidRDefault="006B5E3D" w:rsidP="006B5E3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</w:pPr>
      <w:proofErr w:type="spellStart"/>
      <w:r w:rsidRP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Ilana</w:t>
      </w:r>
      <w:proofErr w:type="spellEnd"/>
      <w:r w:rsidRP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 N Ackerman</w:t>
      </w:r>
      <w:r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,</w:t>
      </w:r>
      <w:r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 xml:space="preserve"> </w:t>
      </w:r>
      <w:r w:rsidR="003F3FE4"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 xml:space="preserve">Megan A </w:t>
      </w:r>
      <w:proofErr w:type="spellStart"/>
      <w:r w:rsidR="003F3FE4"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>Bohensky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>,</w:t>
      </w:r>
      <w:r w:rsidR="003F3FE4" w:rsidRP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 </w:t>
      </w:r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Ella </w:t>
      </w:r>
      <w:proofErr w:type="spellStart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Zomer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, Mark </w:t>
      </w:r>
      <w:proofErr w:type="spellStart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Tacey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, Alexandra </w:t>
      </w:r>
      <w:proofErr w:type="spellStart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Gorelik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, </w:t>
      </w:r>
    </w:p>
    <w:p w14:paraId="742A97FF" w14:textId="77777777" w:rsidR="003F3FE4" w:rsidRPr="003F3FE4" w:rsidRDefault="003F3FE4" w:rsidP="003F3FE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</w:pPr>
      <w:r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Caroline A Brand </w:t>
      </w:r>
      <w:r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 xml:space="preserve">and Richard de </w:t>
      </w:r>
      <w:proofErr w:type="spellStart"/>
      <w:r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>Steiger</w:t>
      </w:r>
      <w:proofErr w:type="spellEnd"/>
    </w:p>
    <w:p w14:paraId="2115FD50" w14:textId="77777777" w:rsidR="003F3FE4" w:rsidRDefault="003F3FE4"/>
    <w:p w14:paraId="63A39A49" w14:textId="77777777" w:rsidR="003F3FE4" w:rsidRDefault="003F3FE4">
      <w:r>
        <w:br w:type="page"/>
      </w:r>
    </w:p>
    <w:p w14:paraId="1662D384" w14:textId="77777777" w:rsidR="003F3FE4" w:rsidRDefault="003F3FE4">
      <w:pPr>
        <w:sectPr w:rsidR="003F3FE4" w:rsidSect="003F3FE4">
          <w:footerReference w:type="default" r:id="rId6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bookmarkStart w:id="0" w:name="_GoBack"/>
      <w:bookmarkEnd w:id="0"/>
    </w:p>
    <w:p w14:paraId="68591F21" w14:textId="77777777" w:rsidR="003F3FE4" w:rsidRDefault="003F3FE4">
      <w:r>
        <w:rPr>
          <w:noProof/>
        </w:rPr>
        <w:lastRenderedPageBreak/>
        <w:drawing>
          <wp:inline distT="0" distB="0" distL="0" distR="0" wp14:anchorId="637DAD59" wp14:editId="677027AA">
            <wp:extent cx="4695825" cy="2876550"/>
            <wp:effectExtent l="0" t="0" r="0" b="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3F3FE4">
        <w:rPr>
          <w:noProof/>
        </w:rPr>
        <w:t xml:space="preserve"> </w:t>
      </w:r>
      <w:r w:rsidR="000B51E1">
        <w:rPr>
          <w:noProof/>
        </w:rPr>
        <w:drawing>
          <wp:inline distT="0" distB="0" distL="0" distR="0" wp14:anchorId="54AE9A05" wp14:editId="495795EC">
            <wp:extent cx="4477110" cy="2880636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E0C2D53" w14:textId="77777777" w:rsidR="003F3FE4" w:rsidRPr="003F3FE4" w:rsidRDefault="003F3FE4" w:rsidP="003F3FE4"/>
    <w:p w14:paraId="7433980D" w14:textId="77777777" w:rsidR="003F3FE4" w:rsidRPr="003F3FE4" w:rsidRDefault="003F3FE4" w:rsidP="003F3FE4"/>
    <w:p w14:paraId="7A5D0ED3" w14:textId="77777777" w:rsidR="003F3FE4" w:rsidRDefault="003F3FE4" w:rsidP="003F3FE4">
      <w:pPr>
        <w:spacing w:line="480" w:lineRule="auto"/>
        <w:rPr>
          <w:rFonts w:eastAsia="Times New Roman" w:cs="Times New Roman"/>
          <w:b/>
          <w:sz w:val="20"/>
          <w:szCs w:val="16"/>
          <w:lang w:eastAsia="en-AU"/>
        </w:rPr>
      </w:pPr>
    </w:p>
    <w:p w14:paraId="5F0EA844" w14:textId="6BEDA9BB" w:rsidR="003F3FE4" w:rsidRPr="003F3FE4" w:rsidRDefault="003F3FE4" w:rsidP="003F3FE4">
      <w:pPr>
        <w:spacing w:line="480" w:lineRule="auto"/>
        <w:rPr>
          <w:rFonts w:eastAsia="Times New Roman" w:cs="Times New Roman"/>
          <w:b/>
          <w:sz w:val="20"/>
          <w:szCs w:val="16"/>
          <w:lang w:eastAsia="en-AU"/>
        </w:rPr>
      </w:pPr>
      <w:r w:rsidRPr="003F3FE4">
        <w:rPr>
          <w:rFonts w:eastAsia="Times New Roman" w:cs="Times New Roman"/>
          <w:b/>
          <w:sz w:val="20"/>
          <w:szCs w:val="16"/>
          <w:lang w:eastAsia="en-AU"/>
        </w:rPr>
        <w:t xml:space="preserve">Figure </w:t>
      </w:r>
      <w:r w:rsidR="006869B8">
        <w:rPr>
          <w:rFonts w:eastAsia="Times New Roman" w:cs="Times New Roman"/>
          <w:b/>
          <w:sz w:val="20"/>
          <w:szCs w:val="16"/>
          <w:lang w:eastAsia="en-AU"/>
        </w:rPr>
        <w:t>A</w:t>
      </w:r>
      <w:r w:rsidRPr="003F3FE4">
        <w:rPr>
          <w:rFonts w:eastAsia="Times New Roman" w:cs="Times New Roman"/>
          <w:b/>
          <w:sz w:val="20"/>
          <w:szCs w:val="16"/>
          <w:lang w:eastAsia="en-AU"/>
        </w:rPr>
        <w:t>1. Growth in number of total knee replacements from 2003-2030 under Scenario 1, by sex</w:t>
      </w:r>
    </w:p>
    <w:p w14:paraId="505A1D08" w14:textId="77777777" w:rsidR="003F3FE4" w:rsidRPr="003F3FE4" w:rsidRDefault="003F3FE4" w:rsidP="00D900C2">
      <w:pPr>
        <w:spacing w:line="480" w:lineRule="auto"/>
        <w:rPr>
          <w:rFonts w:eastAsia="Times New Roman" w:cs="Times New Roman"/>
          <w:sz w:val="20"/>
          <w:szCs w:val="20"/>
          <w:lang w:eastAsia="en-AU"/>
        </w:rPr>
      </w:pPr>
      <w:r w:rsidRPr="003F3FE4">
        <w:rPr>
          <w:rFonts w:eastAsia="Times New Roman" w:cs="Times New Roman"/>
          <w:sz w:val="20"/>
          <w:szCs w:val="20"/>
          <w:lang w:eastAsia="en-AU"/>
        </w:rPr>
        <w:t xml:space="preserve">Number of total knee replacement procedures for 2003-2013 </w:t>
      </w:r>
      <w:r w:rsidR="00D900C2">
        <w:rPr>
          <w:rFonts w:eastAsia="Times New Roman" w:cs="Times New Roman"/>
          <w:sz w:val="20"/>
          <w:szCs w:val="20"/>
          <w:lang w:eastAsia="en-AU"/>
        </w:rPr>
        <w:t>is</w:t>
      </w:r>
      <w:r w:rsidRPr="003F3FE4">
        <w:rPr>
          <w:rFonts w:eastAsia="Times New Roman" w:cs="Times New Roman"/>
          <w:sz w:val="20"/>
          <w:szCs w:val="20"/>
          <w:lang w:eastAsia="en-AU"/>
        </w:rPr>
        <w:t xml:space="preserve"> based on numbers reported to the AOANJRR </w:t>
      </w:r>
    </w:p>
    <w:p w14:paraId="7B029360" w14:textId="1D16EDFF" w:rsidR="003F3FE4" w:rsidRDefault="003F3FE4" w:rsidP="000F5004">
      <w:pPr>
        <w:spacing w:line="480" w:lineRule="auto"/>
        <w:rPr>
          <w:noProof/>
        </w:rPr>
      </w:pPr>
      <w:r w:rsidRPr="003F3FE4">
        <w:rPr>
          <w:rFonts w:eastAsia="Times New Roman" w:cs="Times New Roman"/>
          <w:sz w:val="20"/>
          <w:szCs w:val="20"/>
          <w:lang w:eastAsia="en-AU"/>
        </w:rPr>
        <w:t xml:space="preserve">Number of procedures from 2014 onwards </w:t>
      </w:r>
      <w:r w:rsidR="00D900C2">
        <w:rPr>
          <w:rFonts w:eastAsia="Times New Roman" w:cs="Times New Roman"/>
          <w:sz w:val="20"/>
          <w:szCs w:val="20"/>
          <w:lang w:eastAsia="en-AU"/>
        </w:rPr>
        <w:t>is</w:t>
      </w:r>
      <w:r w:rsidRPr="003F3FE4">
        <w:rPr>
          <w:rFonts w:eastAsia="Times New Roman" w:cs="Times New Roman"/>
          <w:sz w:val="20"/>
          <w:szCs w:val="20"/>
          <w:lang w:eastAsia="en-AU"/>
        </w:rPr>
        <w:t xml:space="preserve"> based on projections under Scenario 1</w:t>
      </w:r>
    </w:p>
    <w:p w14:paraId="2CDCCA14" w14:textId="77777777" w:rsidR="003F3FE4" w:rsidRDefault="003F3FE4" w:rsidP="003F3FE4">
      <w:pPr>
        <w:tabs>
          <w:tab w:val="left" w:pos="1302"/>
        </w:tabs>
        <w:rPr>
          <w:noProof/>
        </w:rPr>
      </w:pPr>
    </w:p>
    <w:p w14:paraId="2D413304" w14:textId="77777777" w:rsidR="003F3FE4" w:rsidRDefault="003F3FE4" w:rsidP="003F3FE4">
      <w:pPr>
        <w:spacing w:line="480" w:lineRule="auto"/>
        <w:rPr>
          <w:rFonts w:eastAsia="Times New Roman" w:cs="Times New Roman"/>
          <w:b/>
          <w:sz w:val="20"/>
          <w:szCs w:val="20"/>
          <w:lang w:eastAsia="en-AU"/>
        </w:rPr>
      </w:pPr>
    </w:p>
    <w:p w14:paraId="265D471B" w14:textId="77777777" w:rsidR="003F3FE4" w:rsidRPr="003F3FE4" w:rsidRDefault="003F3FE4" w:rsidP="003F3FE4">
      <w:pPr>
        <w:tabs>
          <w:tab w:val="left" w:pos="1302"/>
        </w:tabs>
      </w:pPr>
    </w:p>
    <w:sectPr w:rsidR="003F3FE4" w:rsidRPr="003F3FE4" w:rsidSect="003F3FE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82ACF9" w14:textId="77777777" w:rsidR="003F3FE4" w:rsidRDefault="003F3FE4" w:rsidP="003F3FE4">
      <w:r>
        <w:separator/>
      </w:r>
    </w:p>
  </w:endnote>
  <w:endnote w:type="continuationSeparator" w:id="0">
    <w:p w14:paraId="6288A658" w14:textId="77777777" w:rsidR="003F3FE4" w:rsidRDefault="003F3FE4" w:rsidP="003F3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0517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B1BF3" w14:textId="77777777" w:rsidR="003F3FE4" w:rsidRDefault="003F3F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7F9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0C2840" w14:textId="77777777" w:rsidR="003F3FE4" w:rsidRDefault="003F3F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0DBDC2" w14:textId="77777777" w:rsidR="003F3FE4" w:rsidRDefault="003F3FE4" w:rsidP="003F3FE4">
      <w:r>
        <w:separator/>
      </w:r>
    </w:p>
  </w:footnote>
  <w:footnote w:type="continuationSeparator" w:id="0">
    <w:p w14:paraId="6B461839" w14:textId="77777777" w:rsidR="003F3FE4" w:rsidRDefault="003F3FE4" w:rsidP="003F3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FE4"/>
    <w:rsid w:val="000B51E1"/>
    <w:rsid w:val="000F5004"/>
    <w:rsid w:val="001B4F0F"/>
    <w:rsid w:val="0025491B"/>
    <w:rsid w:val="002A0C98"/>
    <w:rsid w:val="003F3FE4"/>
    <w:rsid w:val="004C5CDF"/>
    <w:rsid w:val="006869B8"/>
    <w:rsid w:val="006B5E3D"/>
    <w:rsid w:val="00931DDF"/>
    <w:rsid w:val="00AB2A93"/>
    <w:rsid w:val="00C131EE"/>
    <w:rsid w:val="00C47F9A"/>
    <w:rsid w:val="00D900C2"/>
    <w:rsid w:val="00E4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C13F9"/>
  <w15:chartTrackingRefBased/>
  <w15:docId w15:val="{3836FC43-AAB8-45AB-BFDA-1DB26BEFC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AU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F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FE4"/>
  </w:style>
  <w:style w:type="paragraph" w:styleId="Footer">
    <w:name w:val="footer"/>
    <w:basedOn w:val="Normal"/>
    <w:link w:val="FooterChar"/>
    <w:uiPriority w:val="99"/>
    <w:unhideWhenUsed/>
    <w:rsid w:val="003F3F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monash.edu\home\User076\ezomer\Documents\Monash\Projects\CCRE\OA\Knee%20and%20hip%20replacements\Mark%20Tacey\TKR_THR_Projections_MT%20and%20EZ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monash.edu\shared\MNHS-SPHPM-EPM\CCRE\Ilana%20Ackerman\Projects\Projected%20burden%20of%20TJR\Analyses%20from%20Ella\TKR_THR_Projections_MT%20and%20EZ%2019%20July%202017%20labelled%20EZ%20IAxlsx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0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Males</a:t>
            </a:r>
          </a:p>
        </c:rich>
      </c:tx>
      <c:layout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under 40</c:v>
          </c:tx>
          <c:spPr>
            <a:ln w="254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Knee_Data_from_Stata!$S$3:$S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T$3:$T$30</c:f>
              <c:numCache>
                <c:formatCode>General</c:formatCode>
                <c:ptCount val="28"/>
                <c:pt idx="0">
                  <c:v>16</c:v>
                </c:pt>
                <c:pt idx="1">
                  <c:v>24</c:v>
                </c:pt>
                <c:pt idx="2">
                  <c:v>15</c:v>
                </c:pt>
                <c:pt idx="3">
                  <c:v>17</c:v>
                </c:pt>
                <c:pt idx="4">
                  <c:v>20</c:v>
                </c:pt>
                <c:pt idx="5">
                  <c:v>22</c:v>
                </c:pt>
                <c:pt idx="6">
                  <c:v>19</c:v>
                </c:pt>
                <c:pt idx="7">
                  <c:v>23</c:v>
                </c:pt>
                <c:pt idx="8">
                  <c:v>22</c:v>
                </c:pt>
                <c:pt idx="9">
                  <c:v>24</c:v>
                </c:pt>
                <c:pt idx="10">
                  <c:v>25</c:v>
                </c:pt>
                <c:pt idx="11">
                  <c:v>25.359199</c:v>
                </c:pt>
                <c:pt idx="12">
                  <c:v>25.902832</c:v>
                </c:pt>
                <c:pt idx="13">
                  <c:v>26.649469</c:v>
                </c:pt>
                <c:pt idx="14">
                  <c:v>27.480983999999999</c:v>
                </c:pt>
                <c:pt idx="15">
                  <c:v>28.405291999999999</c:v>
                </c:pt>
                <c:pt idx="16">
                  <c:v>29.247995000000003</c:v>
                </c:pt>
                <c:pt idx="17">
                  <c:v>30.056735000000003</c:v>
                </c:pt>
                <c:pt idx="18">
                  <c:v>30.678258</c:v>
                </c:pt>
                <c:pt idx="19">
                  <c:v>31.168232999999997</c:v>
                </c:pt>
                <c:pt idx="20">
                  <c:v>31.528997</c:v>
                </c:pt>
                <c:pt idx="21">
                  <c:v>31.916841000000002</c:v>
                </c:pt>
                <c:pt idx="22">
                  <c:v>32.304166000000002</c:v>
                </c:pt>
                <c:pt idx="23">
                  <c:v>32.585957000000001</c:v>
                </c:pt>
                <c:pt idx="24">
                  <c:v>32.819369000000002</c:v>
                </c:pt>
                <c:pt idx="25">
                  <c:v>33.034910999999994</c:v>
                </c:pt>
                <c:pt idx="26">
                  <c:v>33.205022999999997</c:v>
                </c:pt>
                <c:pt idx="27">
                  <c:v>33.3247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7082-2149-95C0-241BAFDDB992}"/>
            </c:ext>
          </c:extLst>
        </c:ser>
        <c:ser>
          <c:idx val="1"/>
          <c:order val="1"/>
          <c:tx>
            <c:v>40-69</c:v>
          </c:tx>
          <c:spPr>
            <a:ln w="25400" cap="rnd">
              <a:solidFill>
                <a:schemeClr val="bg1">
                  <a:lumMod val="50000"/>
                </a:schemeClr>
              </a:solidFill>
              <a:prstDash val="solid"/>
              <a:round/>
              <a:headEnd type="none"/>
            </a:ln>
            <a:effectLst/>
          </c:spPr>
          <c:marker>
            <c:symbol val="x"/>
            <c:size val="5"/>
            <c:spPr>
              <a:solidFill>
                <a:schemeClr val="bg1">
                  <a:lumMod val="50000"/>
                  <a:alpha val="98000"/>
                </a:schemeClr>
              </a:solidFill>
              <a:ln w="9525" cap="rnd">
                <a:solidFill>
                  <a:schemeClr val="bg1">
                    <a:lumMod val="50000"/>
                  </a:schemeClr>
                </a:solidFill>
                <a:bevel/>
              </a:ln>
              <a:effectLst/>
            </c:spPr>
          </c:marker>
          <c:xVal>
            <c:numRef>
              <c:f>Knee_Data_from_Stata!$S$3:$S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U$3:$U$30</c:f>
              <c:numCache>
                <c:formatCode>General</c:formatCode>
                <c:ptCount val="28"/>
                <c:pt idx="0">
                  <c:v>4414</c:v>
                </c:pt>
                <c:pt idx="1">
                  <c:v>4748</c:v>
                </c:pt>
                <c:pt idx="2">
                  <c:v>5395</c:v>
                </c:pt>
                <c:pt idx="3">
                  <c:v>5849</c:v>
                </c:pt>
                <c:pt idx="4">
                  <c:v>6458</c:v>
                </c:pt>
                <c:pt idx="5">
                  <c:v>7547</c:v>
                </c:pt>
                <c:pt idx="6">
                  <c:v>7996</c:v>
                </c:pt>
                <c:pt idx="7">
                  <c:v>9039</c:v>
                </c:pt>
                <c:pt idx="8">
                  <c:v>9929</c:v>
                </c:pt>
                <c:pt idx="9">
                  <c:v>10205</c:v>
                </c:pt>
                <c:pt idx="10">
                  <c:v>10618</c:v>
                </c:pt>
                <c:pt idx="11">
                  <c:v>10858.516299999999</c:v>
                </c:pt>
                <c:pt idx="12">
                  <c:v>11090.559009999999</c:v>
                </c:pt>
                <c:pt idx="13">
                  <c:v>11320.384839999999</c:v>
                </c:pt>
                <c:pt idx="14">
                  <c:v>11427.22046</c:v>
                </c:pt>
                <c:pt idx="15">
                  <c:v>11589.74648</c:v>
                </c:pt>
                <c:pt idx="16">
                  <c:v>11782.21643</c:v>
                </c:pt>
                <c:pt idx="17">
                  <c:v>11967.613069999999</c:v>
                </c:pt>
                <c:pt idx="18">
                  <c:v>12170.991259999999</c:v>
                </c:pt>
                <c:pt idx="19">
                  <c:v>12372.857609999999</c:v>
                </c:pt>
                <c:pt idx="20">
                  <c:v>12558.363370000001</c:v>
                </c:pt>
                <c:pt idx="21">
                  <c:v>12754.631850000002</c:v>
                </c:pt>
                <c:pt idx="22">
                  <c:v>13088.92172</c:v>
                </c:pt>
                <c:pt idx="23">
                  <c:v>13088.92172</c:v>
                </c:pt>
                <c:pt idx="24">
                  <c:v>13250.316440000001</c:v>
                </c:pt>
                <c:pt idx="25">
                  <c:v>13396.774669999999</c:v>
                </c:pt>
                <c:pt idx="26">
                  <c:v>13532.471669999999</c:v>
                </c:pt>
                <c:pt idx="27">
                  <c:v>13658.97140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7082-2149-95C0-241BAFDDB992}"/>
            </c:ext>
          </c:extLst>
        </c:ser>
        <c:ser>
          <c:idx val="2"/>
          <c:order val="2"/>
          <c:tx>
            <c:v>70 plus</c:v>
          </c:tx>
          <c:spPr>
            <a:ln w="2540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Knee_Data_from_Stata!$S$3:$S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V$3:$V$30</c:f>
              <c:numCache>
                <c:formatCode>General</c:formatCode>
                <c:ptCount val="28"/>
                <c:pt idx="0">
                  <c:v>4552</c:v>
                </c:pt>
                <c:pt idx="1">
                  <c:v>4980</c:v>
                </c:pt>
                <c:pt idx="2">
                  <c:v>5399</c:v>
                </c:pt>
                <c:pt idx="3">
                  <c:v>5568</c:v>
                </c:pt>
                <c:pt idx="4">
                  <c:v>5718</c:v>
                </c:pt>
                <c:pt idx="5">
                  <c:v>6163</c:v>
                </c:pt>
                <c:pt idx="6">
                  <c:v>6461</c:v>
                </c:pt>
                <c:pt idx="7">
                  <c:v>7039</c:v>
                </c:pt>
                <c:pt idx="8">
                  <c:v>7397</c:v>
                </c:pt>
                <c:pt idx="9">
                  <c:v>7881</c:v>
                </c:pt>
                <c:pt idx="10">
                  <c:v>7972</c:v>
                </c:pt>
                <c:pt idx="11">
                  <c:v>8274.4802999999993</c:v>
                </c:pt>
                <c:pt idx="12">
                  <c:v>8602.1774999999998</c:v>
                </c:pt>
                <c:pt idx="13">
                  <c:v>8952.3032999999996</c:v>
                </c:pt>
                <c:pt idx="14">
                  <c:v>9449.4232000000011</c:v>
                </c:pt>
                <c:pt idx="15">
                  <c:v>9888.7759000000005</c:v>
                </c:pt>
                <c:pt idx="16">
                  <c:v>10295.0553</c:v>
                </c:pt>
                <c:pt idx="17">
                  <c:v>10705.1582</c:v>
                </c:pt>
                <c:pt idx="18">
                  <c:v>11110.0988</c:v>
                </c:pt>
                <c:pt idx="19">
                  <c:v>11500.8969</c:v>
                </c:pt>
                <c:pt idx="20">
                  <c:v>11907.287200000001</c:v>
                </c:pt>
                <c:pt idx="21">
                  <c:v>12291.2655</c:v>
                </c:pt>
                <c:pt idx="22">
                  <c:v>12685.679700000001</c:v>
                </c:pt>
                <c:pt idx="23">
                  <c:v>13097.002700000001</c:v>
                </c:pt>
                <c:pt idx="24">
                  <c:v>13471.275100000001</c:v>
                </c:pt>
                <c:pt idx="25">
                  <c:v>13862.3459</c:v>
                </c:pt>
                <c:pt idx="26">
                  <c:v>14254.487999999998</c:v>
                </c:pt>
                <c:pt idx="27">
                  <c:v>14637.074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7082-2149-95C0-241BAFDDB992}"/>
            </c:ext>
          </c:extLst>
        </c:ser>
        <c:ser>
          <c:idx val="3"/>
          <c:order val="3"/>
          <c:tx>
            <c:v>Overall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Knee_Data_from_Stata!$S$3:$S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W$3:$W$30</c:f>
              <c:numCache>
                <c:formatCode>General</c:formatCode>
                <c:ptCount val="28"/>
                <c:pt idx="0">
                  <c:v>8982</c:v>
                </c:pt>
                <c:pt idx="1">
                  <c:v>9752</c:v>
                </c:pt>
                <c:pt idx="2">
                  <c:v>10809</c:v>
                </c:pt>
                <c:pt idx="3">
                  <c:v>11434</c:v>
                </c:pt>
                <c:pt idx="4">
                  <c:v>12196</c:v>
                </c:pt>
                <c:pt idx="5">
                  <c:v>13732</c:v>
                </c:pt>
                <c:pt idx="6">
                  <c:v>14476</c:v>
                </c:pt>
                <c:pt idx="7">
                  <c:v>16101</c:v>
                </c:pt>
                <c:pt idx="8">
                  <c:v>17348</c:v>
                </c:pt>
                <c:pt idx="9">
                  <c:v>18110</c:v>
                </c:pt>
                <c:pt idx="10">
                  <c:v>18615</c:v>
                </c:pt>
                <c:pt idx="11">
                  <c:v>19158.355798999997</c:v>
                </c:pt>
                <c:pt idx="12">
                  <c:v>19718.639341999999</c:v>
                </c:pt>
                <c:pt idx="13">
                  <c:v>20299.337608999998</c:v>
                </c:pt>
                <c:pt idx="14">
                  <c:v>20904.124644000003</c:v>
                </c:pt>
                <c:pt idx="15">
                  <c:v>21506.927671999998</c:v>
                </c:pt>
                <c:pt idx="16">
                  <c:v>22106.519724999998</c:v>
                </c:pt>
                <c:pt idx="17">
                  <c:v>22702.828004999999</c:v>
                </c:pt>
                <c:pt idx="18">
                  <c:v>23311.768317999999</c:v>
                </c:pt>
                <c:pt idx="19">
                  <c:v>23904.922742999999</c:v>
                </c:pt>
                <c:pt idx="20">
                  <c:v>24497.179566999999</c:v>
                </c:pt>
                <c:pt idx="21">
                  <c:v>25077.814191000001</c:v>
                </c:pt>
                <c:pt idx="22">
                  <c:v>25806.905586000001</c:v>
                </c:pt>
                <c:pt idx="23">
                  <c:v>26218.510376999999</c:v>
                </c:pt>
                <c:pt idx="24">
                  <c:v>26754.410909000002</c:v>
                </c:pt>
                <c:pt idx="25">
                  <c:v>27292.155481000002</c:v>
                </c:pt>
                <c:pt idx="26">
                  <c:v>27820.164692999999</c:v>
                </c:pt>
                <c:pt idx="27">
                  <c:v>28329.3701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7082-2149-95C0-241BAFDDB9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0932288"/>
        <c:axId val="530932848"/>
      </c:scatterChart>
      <c:valAx>
        <c:axId val="530932288"/>
        <c:scaling>
          <c:orientation val="minMax"/>
          <c:max val="2030"/>
          <c:min val="2003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0932848"/>
        <c:crosses val="autoZero"/>
        <c:crossBetween val="midCat"/>
        <c:majorUnit val="3"/>
      </c:valAx>
      <c:valAx>
        <c:axId val="530932848"/>
        <c:scaling>
          <c:orientation val="minMax"/>
          <c:max val="4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total knee replacements </a:t>
                </a:r>
              </a:p>
            </c:rich>
          </c:tx>
          <c:layout>
            <c:manualLayout>
              <c:xMode val="edge"/>
              <c:yMode val="edge"/>
              <c:x val="1.6227180527383367E-2"/>
              <c:y val="2.649006622516556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09322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993403715002156"/>
          <c:y val="0.93682953538092506"/>
          <c:w val="0.66400234217298182"/>
          <c:h val="6.28243038458365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0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Females</a:t>
            </a:r>
            <a:endParaRPr lang="en-AU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under 40</c:v>
          </c:tx>
          <c:spPr>
            <a:ln w="254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Knee_Data_from_Stata!$Y$3:$Y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Z$3:$Z$30</c:f>
              <c:numCache>
                <c:formatCode>General</c:formatCode>
                <c:ptCount val="28"/>
                <c:pt idx="0">
                  <c:v>23</c:v>
                </c:pt>
                <c:pt idx="1">
                  <c:v>25</c:v>
                </c:pt>
                <c:pt idx="2">
                  <c:v>12</c:v>
                </c:pt>
                <c:pt idx="3">
                  <c:v>24</c:v>
                </c:pt>
                <c:pt idx="4">
                  <c:v>16</c:v>
                </c:pt>
                <c:pt idx="5">
                  <c:v>17</c:v>
                </c:pt>
                <c:pt idx="6">
                  <c:v>23</c:v>
                </c:pt>
                <c:pt idx="7">
                  <c:v>20</c:v>
                </c:pt>
                <c:pt idx="8">
                  <c:v>27</c:v>
                </c:pt>
                <c:pt idx="9">
                  <c:v>35</c:v>
                </c:pt>
                <c:pt idx="10">
                  <c:v>25</c:v>
                </c:pt>
                <c:pt idx="11">
                  <c:v>25.353252999999999</c:v>
                </c:pt>
                <c:pt idx="12">
                  <c:v>25.890443999999999</c:v>
                </c:pt>
                <c:pt idx="13">
                  <c:v>26.602533999999999</c:v>
                </c:pt>
                <c:pt idx="14">
                  <c:v>27.384210000000003</c:v>
                </c:pt>
                <c:pt idx="15">
                  <c:v>28.258953999999999</c:v>
                </c:pt>
                <c:pt idx="16">
                  <c:v>29.093893999999999</c:v>
                </c:pt>
                <c:pt idx="17">
                  <c:v>29.901788</c:v>
                </c:pt>
                <c:pt idx="18">
                  <c:v>30.529206000000002</c:v>
                </c:pt>
                <c:pt idx="19">
                  <c:v>31.036241</c:v>
                </c:pt>
                <c:pt idx="20">
                  <c:v>31.416125999999998</c:v>
                </c:pt>
                <c:pt idx="21">
                  <c:v>31.800692999999999</c:v>
                </c:pt>
                <c:pt idx="22">
                  <c:v>32.168230999999999</c:v>
                </c:pt>
                <c:pt idx="23">
                  <c:v>32.487525000000005</c:v>
                </c:pt>
                <c:pt idx="24">
                  <c:v>32.744087</c:v>
                </c:pt>
                <c:pt idx="25">
                  <c:v>32.940525000000001</c:v>
                </c:pt>
                <c:pt idx="26">
                  <c:v>33.073974</c:v>
                </c:pt>
                <c:pt idx="27">
                  <c:v>33.16961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5F2-7043-B5AA-111C882C7753}"/>
            </c:ext>
          </c:extLst>
        </c:ser>
        <c:ser>
          <c:idx val="1"/>
          <c:order val="1"/>
          <c:tx>
            <c:v>40-69</c:v>
          </c:tx>
          <c:spPr>
            <a:ln w="254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Knee_Data_from_Stata!$Y$3:$Y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AA$3:$AA$30</c:f>
              <c:numCache>
                <c:formatCode>General</c:formatCode>
                <c:ptCount val="28"/>
                <c:pt idx="0">
                  <c:v>5327</c:v>
                </c:pt>
                <c:pt idx="1">
                  <c:v>5998</c:v>
                </c:pt>
                <c:pt idx="2">
                  <c:v>6738</c:v>
                </c:pt>
                <c:pt idx="3">
                  <c:v>7119</c:v>
                </c:pt>
                <c:pt idx="4">
                  <c:v>7847</c:v>
                </c:pt>
                <c:pt idx="5">
                  <c:v>9129</c:v>
                </c:pt>
                <c:pt idx="6">
                  <c:v>9756</c:v>
                </c:pt>
                <c:pt idx="7">
                  <c:v>10937</c:v>
                </c:pt>
                <c:pt idx="8">
                  <c:v>11793</c:v>
                </c:pt>
                <c:pt idx="9">
                  <c:v>12512</c:v>
                </c:pt>
                <c:pt idx="10">
                  <c:v>13137</c:v>
                </c:pt>
                <c:pt idx="11">
                  <c:v>13471.80889</c:v>
                </c:pt>
                <c:pt idx="12">
                  <c:v>13797.221450000001</c:v>
                </c:pt>
                <c:pt idx="13">
                  <c:v>14125.036029999999</c:v>
                </c:pt>
                <c:pt idx="14">
                  <c:v>14303.969940000001</c:v>
                </c:pt>
                <c:pt idx="15">
                  <c:v>14552.657920000001</c:v>
                </c:pt>
                <c:pt idx="16">
                  <c:v>14828.030699999999</c:v>
                </c:pt>
                <c:pt idx="17">
                  <c:v>15087.104859999999</c:v>
                </c:pt>
                <c:pt idx="18">
                  <c:v>15363.22813</c:v>
                </c:pt>
                <c:pt idx="19">
                  <c:v>15633.77592</c:v>
                </c:pt>
                <c:pt idx="20">
                  <c:v>15877.53104</c:v>
                </c:pt>
                <c:pt idx="21">
                  <c:v>16120.77894</c:v>
                </c:pt>
                <c:pt idx="22">
                  <c:v>16542.337920000002</c:v>
                </c:pt>
                <c:pt idx="23">
                  <c:v>16542.337920000002</c:v>
                </c:pt>
                <c:pt idx="24">
                  <c:v>16737.490590000001</c:v>
                </c:pt>
                <c:pt idx="25">
                  <c:v>16910.572719999996</c:v>
                </c:pt>
                <c:pt idx="26">
                  <c:v>17075.889760000002</c:v>
                </c:pt>
                <c:pt idx="27">
                  <c:v>17223.19083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5F2-7043-B5AA-111C882C7753}"/>
            </c:ext>
          </c:extLst>
        </c:ser>
        <c:ser>
          <c:idx val="2"/>
          <c:order val="2"/>
          <c:tx>
            <c:v>70 plus</c:v>
          </c:tx>
          <c:spPr>
            <a:ln w="2540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Knee_Data_from_Stata!$Y$3:$Y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AB$3:$AB$30</c:f>
              <c:numCache>
                <c:formatCode>General</c:formatCode>
                <c:ptCount val="28"/>
                <c:pt idx="0">
                  <c:v>6654</c:v>
                </c:pt>
                <c:pt idx="1">
                  <c:v>7088</c:v>
                </c:pt>
                <c:pt idx="2">
                  <c:v>8022</c:v>
                </c:pt>
                <c:pt idx="3">
                  <c:v>8056</c:v>
                </c:pt>
                <c:pt idx="4">
                  <c:v>8477</c:v>
                </c:pt>
                <c:pt idx="5">
                  <c:v>8973</c:v>
                </c:pt>
                <c:pt idx="6">
                  <c:v>9296</c:v>
                </c:pt>
                <c:pt idx="7">
                  <c:v>10029</c:v>
                </c:pt>
                <c:pt idx="8">
                  <c:v>10365</c:v>
                </c:pt>
                <c:pt idx="9">
                  <c:v>10746</c:v>
                </c:pt>
                <c:pt idx="10">
                  <c:v>11143</c:v>
                </c:pt>
                <c:pt idx="11">
                  <c:v>11501.6932</c:v>
                </c:pt>
                <c:pt idx="12">
                  <c:v>11887.454200000002</c:v>
                </c:pt>
                <c:pt idx="13">
                  <c:v>12295.165000000001</c:v>
                </c:pt>
                <c:pt idx="14">
                  <c:v>12910.61</c:v>
                </c:pt>
                <c:pt idx="15">
                  <c:v>13457.430999999999</c:v>
                </c:pt>
                <c:pt idx="16">
                  <c:v>13979.596999999998</c:v>
                </c:pt>
                <c:pt idx="17">
                  <c:v>14519.328</c:v>
                </c:pt>
                <c:pt idx="18">
                  <c:v>15059.884000000002</c:v>
                </c:pt>
                <c:pt idx="19">
                  <c:v>15592.943000000001</c:v>
                </c:pt>
                <c:pt idx="20">
                  <c:v>16157.312000000002</c:v>
                </c:pt>
                <c:pt idx="21">
                  <c:v>16699.074000000001</c:v>
                </c:pt>
                <c:pt idx="22">
                  <c:v>17255.806</c:v>
                </c:pt>
                <c:pt idx="23">
                  <c:v>17823.080999999998</c:v>
                </c:pt>
                <c:pt idx="24">
                  <c:v>18342.007999999998</c:v>
                </c:pt>
                <c:pt idx="25">
                  <c:v>18896.037</c:v>
                </c:pt>
                <c:pt idx="26">
                  <c:v>19443.155000000002</c:v>
                </c:pt>
                <c:pt idx="27">
                  <c:v>19983.0559999999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15F2-7043-B5AA-111C882C7753}"/>
            </c:ext>
          </c:extLst>
        </c:ser>
        <c:ser>
          <c:idx val="3"/>
          <c:order val="3"/>
          <c:tx>
            <c:v>Overall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Knee_Data_from_Stata!$Y$3:$Y$3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AC$3:$AC$30</c:f>
              <c:numCache>
                <c:formatCode>General</c:formatCode>
                <c:ptCount val="28"/>
                <c:pt idx="0">
                  <c:v>12004</c:v>
                </c:pt>
                <c:pt idx="1">
                  <c:v>13111</c:v>
                </c:pt>
                <c:pt idx="2">
                  <c:v>14772</c:v>
                </c:pt>
                <c:pt idx="3">
                  <c:v>15199</c:v>
                </c:pt>
                <c:pt idx="4">
                  <c:v>16340</c:v>
                </c:pt>
                <c:pt idx="5">
                  <c:v>18119</c:v>
                </c:pt>
                <c:pt idx="6">
                  <c:v>19075</c:v>
                </c:pt>
                <c:pt idx="7">
                  <c:v>20986</c:v>
                </c:pt>
                <c:pt idx="8">
                  <c:v>22185</c:v>
                </c:pt>
                <c:pt idx="9">
                  <c:v>23293</c:v>
                </c:pt>
                <c:pt idx="10">
                  <c:v>24305</c:v>
                </c:pt>
                <c:pt idx="11">
                  <c:v>24998.855342999999</c:v>
                </c:pt>
                <c:pt idx="12">
                  <c:v>25710.566094000002</c:v>
                </c:pt>
                <c:pt idx="13">
                  <c:v>26446.803564000002</c:v>
                </c:pt>
                <c:pt idx="14">
                  <c:v>27241.96415</c:v>
                </c:pt>
                <c:pt idx="15">
                  <c:v>28038.347873999999</c:v>
                </c:pt>
                <c:pt idx="16">
                  <c:v>28836.721593999995</c:v>
                </c:pt>
                <c:pt idx="17">
                  <c:v>29636.334647999996</c:v>
                </c:pt>
                <c:pt idx="18">
                  <c:v>30453.641336000001</c:v>
                </c:pt>
                <c:pt idx="19">
                  <c:v>31257.755161000001</c:v>
                </c:pt>
                <c:pt idx="20">
                  <c:v>32066.259166000003</c:v>
                </c:pt>
                <c:pt idx="21">
                  <c:v>32851.653633000002</c:v>
                </c:pt>
                <c:pt idx="22">
                  <c:v>33830.312151000006</c:v>
                </c:pt>
                <c:pt idx="23">
                  <c:v>34397.906445000001</c:v>
                </c:pt>
                <c:pt idx="24">
                  <c:v>35112.242677000002</c:v>
                </c:pt>
                <c:pt idx="25">
                  <c:v>35839.550244999999</c:v>
                </c:pt>
                <c:pt idx="26">
                  <c:v>36552.118734000003</c:v>
                </c:pt>
                <c:pt idx="27">
                  <c:v>37239.416454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15F2-7043-B5AA-111C882C77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6507184"/>
        <c:axId val="456507744"/>
      </c:scatterChart>
      <c:valAx>
        <c:axId val="456507184"/>
        <c:scaling>
          <c:orientation val="minMax"/>
          <c:max val="2030"/>
          <c:min val="2003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6507744"/>
        <c:crosses val="autoZero"/>
        <c:crossBetween val="midCat"/>
        <c:majorUnit val="3"/>
      </c:valAx>
      <c:valAx>
        <c:axId val="456507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total knee replacements </a:t>
                </a:r>
              </a:p>
            </c:rich>
          </c:tx>
          <c:layout>
            <c:manualLayout>
              <c:xMode val="edge"/>
              <c:yMode val="edge"/>
              <c:x val="1.4634947227341263E-2"/>
              <c:y val="9.716840950436751E-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65071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556472025155269"/>
          <c:y val="0.92909671822064277"/>
          <c:w val="0.67189147891167067"/>
          <c:h val="6.3010449844448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Ackerman</dc:creator>
  <cp:keywords/>
  <dc:description/>
  <cp:lastModifiedBy>Ilana Ackerman</cp:lastModifiedBy>
  <cp:revision>4</cp:revision>
  <dcterms:created xsi:type="dcterms:W3CDTF">2019-01-04T02:36:00Z</dcterms:created>
  <dcterms:modified xsi:type="dcterms:W3CDTF">2019-01-04T02:41:00Z</dcterms:modified>
</cp:coreProperties>
</file>